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4D3F" w:rsidRDefault="00744D3F" w:rsidP="00744D3F">
      <w:pPr>
        <w:spacing w:line="276" w:lineRule="auto"/>
        <w:jc w:val="both"/>
        <w:rPr>
          <w:rFonts w:ascii="Cambria Math" w:hAnsi="Cambria Math" w:cstheme="minorHAnsi"/>
        </w:rPr>
      </w:pPr>
    </w:p>
    <w:p w:rsidR="00744D3F" w:rsidRPr="00E201BA" w:rsidRDefault="00744D3F" w:rsidP="00744D3F">
      <w:pPr>
        <w:rPr>
          <w:rFonts w:ascii="Cambria Math" w:hAnsi="Cambria Math" w:cstheme="minorHAnsi"/>
          <w:bCs/>
        </w:rPr>
      </w:pPr>
      <w:r>
        <w:rPr>
          <w:rFonts w:ascii="Cambria Math" w:hAnsi="Cambria Math" w:cstheme="minorHAnsi"/>
        </w:rPr>
        <w:t xml:space="preserve">Supplementary table 1: Search terms for </w:t>
      </w:r>
      <w:proofErr w:type="spellStart"/>
      <w:r>
        <w:rPr>
          <w:rFonts w:ascii="Cambria Math" w:hAnsi="Cambria Math" w:cstheme="minorHAnsi"/>
        </w:rPr>
        <w:t>NAF</w:t>
      </w:r>
      <w:proofErr w:type="spellEnd"/>
      <w:r>
        <w:rPr>
          <w:rFonts w:ascii="Cambria Math" w:hAnsi="Cambria Math" w:cstheme="minorHAnsi"/>
        </w:rPr>
        <w:t xml:space="preserve"> cytology pap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44D3F" w:rsidTr="008E4258">
        <w:tc>
          <w:tcPr>
            <w:tcW w:w="9016" w:type="dxa"/>
          </w:tcPr>
          <w:p w:rsidR="00744D3F" w:rsidRPr="00323796" w:rsidRDefault="00744D3F" w:rsidP="008E4258">
            <w:pPr>
              <w:spacing w:line="276" w:lineRule="auto"/>
              <w:jc w:val="both"/>
              <w:rPr>
                <w:rFonts w:ascii="Cambria Math" w:hAnsi="Cambria Math" w:cstheme="minorHAnsi"/>
                <w:color w:val="000000" w:themeColor="text1"/>
              </w:rPr>
            </w:pPr>
            <w:r w:rsidRPr="00323796">
              <w:rPr>
                <w:rFonts w:ascii="Cambria Math" w:hAnsi="Cambria Math" w:cstheme="minorHAnsi"/>
                <w:color w:val="000000" w:themeColor="text1"/>
              </w:rPr>
              <w:t>1. Nipple Aspirate Fluid</w:t>
            </w:r>
          </w:p>
          <w:p w:rsidR="00744D3F" w:rsidRPr="00323796" w:rsidRDefault="00744D3F" w:rsidP="008E4258">
            <w:pPr>
              <w:spacing w:line="276" w:lineRule="auto"/>
              <w:jc w:val="both"/>
              <w:rPr>
                <w:rFonts w:ascii="Cambria Math" w:hAnsi="Cambria Math" w:cstheme="minorHAnsi"/>
                <w:color w:val="000000" w:themeColor="text1"/>
              </w:rPr>
            </w:pPr>
            <w:r w:rsidRPr="00323796">
              <w:rPr>
                <w:rFonts w:ascii="Cambria Math" w:hAnsi="Cambria Math" w:cstheme="minorHAnsi"/>
                <w:color w:val="000000" w:themeColor="text1"/>
              </w:rPr>
              <w:t xml:space="preserve">2. ((Breast* or Nipple*) </w:t>
            </w:r>
            <w:proofErr w:type="spellStart"/>
            <w:r w:rsidRPr="00323796">
              <w:rPr>
                <w:rFonts w:ascii="Cambria Math" w:hAnsi="Cambria Math" w:cstheme="minorHAnsi"/>
                <w:color w:val="000000" w:themeColor="text1"/>
              </w:rPr>
              <w:t>adj</w:t>
            </w:r>
            <w:proofErr w:type="spellEnd"/>
            <w:r w:rsidRPr="00323796">
              <w:rPr>
                <w:rFonts w:ascii="Cambria Math" w:hAnsi="Cambria Math" w:cstheme="minorHAnsi"/>
                <w:color w:val="000000" w:themeColor="text1"/>
              </w:rPr>
              <w:t xml:space="preserve"> (secretion* or </w:t>
            </w:r>
            <w:proofErr w:type="spellStart"/>
            <w:r w:rsidRPr="00323796">
              <w:rPr>
                <w:rFonts w:ascii="Cambria Math" w:hAnsi="Cambria Math" w:cstheme="minorHAnsi"/>
                <w:color w:val="000000" w:themeColor="text1"/>
              </w:rPr>
              <w:t>Aspirat</w:t>
            </w:r>
            <w:proofErr w:type="spellEnd"/>
            <w:r w:rsidRPr="00323796">
              <w:rPr>
                <w:rFonts w:ascii="Cambria Math" w:hAnsi="Cambria Math" w:cstheme="minorHAnsi"/>
                <w:color w:val="000000" w:themeColor="text1"/>
              </w:rPr>
              <w:t>*)).</w:t>
            </w:r>
            <w:proofErr w:type="spellStart"/>
            <w:r w:rsidRPr="00323796">
              <w:rPr>
                <w:rFonts w:ascii="Cambria Math" w:hAnsi="Cambria Math" w:cstheme="minorHAnsi"/>
                <w:color w:val="000000" w:themeColor="text1"/>
              </w:rPr>
              <w:t>mp</w:t>
            </w:r>
            <w:proofErr w:type="spellEnd"/>
            <w:r w:rsidRPr="00323796">
              <w:rPr>
                <w:rFonts w:ascii="Cambria Math" w:hAnsi="Cambria Math" w:cstheme="minorHAnsi"/>
                <w:color w:val="000000" w:themeColor="text1"/>
              </w:rPr>
              <w:t>. [</w:t>
            </w:r>
            <w:proofErr w:type="spellStart"/>
            <w:r w:rsidRPr="00323796">
              <w:rPr>
                <w:rFonts w:ascii="Cambria Math" w:hAnsi="Cambria Math" w:cstheme="minorHAnsi"/>
                <w:color w:val="000000" w:themeColor="text1"/>
              </w:rPr>
              <w:t>mp</w:t>
            </w:r>
            <w:proofErr w:type="spellEnd"/>
            <w:r w:rsidRPr="00323796">
              <w:rPr>
                <w:rFonts w:ascii="Cambria Math" w:hAnsi="Cambria Math" w:cstheme="minorHAnsi"/>
                <w:color w:val="000000" w:themeColor="text1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  <w:p w:rsidR="00744D3F" w:rsidRPr="00323796" w:rsidRDefault="00744D3F" w:rsidP="008E4258">
            <w:pPr>
              <w:spacing w:line="276" w:lineRule="auto"/>
              <w:jc w:val="both"/>
              <w:rPr>
                <w:rFonts w:ascii="Cambria Math" w:hAnsi="Cambria Math" w:cstheme="minorHAnsi"/>
                <w:color w:val="000000" w:themeColor="text1"/>
              </w:rPr>
            </w:pPr>
            <w:r w:rsidRPr="00323796">
              <w:rPr>
                <w:rFonts w:ascii="Cambria Math" w:hAnsi="Cambria Math" w:cstheme="minorHAnsi"/>
                <w:color w:val="000000" w:themeColor="text1"/>
              </w:rPr>
              <w:t>3. 1 or 2</w:t>
            </w:r>
          </w:p>
          <w:p w:rsidR="00744D3F" w:rsidRPr="00323796" w:rsidRDefault="00744D3F" w:rsidP="008E4258">
            <w:pPr>
              <w:spacing w:line="276" w:lineRule="auto"/>
              <w:jc w:val="both"/>
              <w:rPr>
                <w:rFonts w:ascii="Cambria Math" w:hAnsi="Cambria Math" w:cstheme="minorHAnsi"/>
                <w:color w:val="000000" w:themeColor="text1"/>
              </w:rPr>
            </w:pPr>
            <w:r w:rsidRPr="00323796">
              <w:rPr>
                <w:rFonts w:ascii="Cambria Math" w:hAnsi="Cambria Math" w:cstheme="minorHAnsi"/>
                <w:color w:val="000000" w:themeColor="text1"/>
              </w:rPr>
              <w:t>4. Cytodiagnosi</w:t>
            </w:r>
            <w:r>
              <w:rPr>
                <w:rFonts w:ascii="Cambria Math" w:hAnsi="Cambria Math" w:cstheme="minorHAnsi"/>
                <w:color w:val="000000" w:themeColor="text1"/>
              </w:rPr>
              <w:t>s</w:t>
            </w:r>
          </w:p>
          <w:p w:rsidR="00744D3F" w:rsidRPr="00323796" w:rsidRDefault="00744D3F" w:rsidP="008E4258">
            <w:pPr>
              <w:spacing w:line="276" w:lineRule="auto"/>
              <w:jc w:val="both"/>
              <w:rPr>
                <w:rFonts w:ascii="Cambria Math" w:hAnsi="Cambria Math" w:cstheme="minorHAnsi"/>
                <w:color w:val="000000" w:themeColor="text1"/>
              </w:rPr>
            </w:pPr>
            <w:r w:rsidRPr="00323796">
              <w:rPr>
                <w:rFonts w:ascii="Cambria Math" w:hAnsi="Cambria Math" w:cstheme="minorHAnsi"/>
                <w:color w:val="000000" w:themeColor="text1"/>
              </w:rPr>
              <w:t xml:space="preserve">5. </w:t>
            </w:r>
            <w:proofErr w:type="spellStart"/>
            <w:r w:rsidRPr="00323796">
              <w:rPr>
                <w:rFonts w:ascii="Cambria Math" w:hAnsi="Cambria Math" w:cstheme="minorHAnsi"/>
                <w:color w:val="000000" w:themeColor="text1"/>
              </w:rPr>
              <w:t>cytolog</w:t>
            </w:r>
            <w:proofErr w:type="spellEnd"/>
            <w:r w:rsidRPr="00323796">
              <w:rPr>
                <w:rFonts w:ascii="Cambria Math" w:hAnsi="Cambria Math" w:cstheme="minorHAnsi"/>
                <w:color w:val="000000" w:themeColor="text1"/>
              </w:rPr>
              <w:t>*.</w:t>
            </w:r>
            <w:proofErr w:type="spellStart"/>
            <w:r w:rsidRPr="00323796">
              <w:rPr>
                <w:rFonts w:ascii="Cambria Math" w:hAnsi="Cambria Math" w:cstheme="minorHAnsi"/>
                <w:color w:val="000000" w:themeColor="text1"/>
              </w:rPr>
              <w:t>mp</w:t>
            </w:r>
            <w:proofErr w:type="spellEnd"/>
            <w:r w:rsidRPr="00323796">
              <w:rPr>
                <w:rFonts w:ascii="Cambria Math" w:hAnsi="Cambria Math" w:cstheme="minorHAnsi"/>
                <w:color w:val="000000" w:themeColor="text1"/>
              </w:rPr>
              <w:t>. [</w:t>
            </w:r>
            <w:proofErr w:type="spellStart"/>
            <w:r w:rsidRPr="00323796">
              <w:rPr>
                <w:rFonts w:ascii="Cambria Math" w:hAnsi="Cambria Math" w:cstheme="minorHAnsi"/>
                <w:color w:val="000000" w:themeColor="text1"/>
              </w:rPr>
              <w:t>mp</w:t>
            </w:r>
            <w:proofErr w:type="spellEnd"/>
            <w:r w:rsidRPr="00323796">
              <w:rPr>
                <w:rFonts w:ascii="Cambria Math" w:hAnsi="Cambria Math" w:cstheme="minorHAnsi"/>
                <w:color w:val="000000" w:themeColor="text1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  <w:p w:rsidR="00744D3F" w:rsidRPr="00323796" w:rsidRDefault="00744D3F" w:rsidP="008E4258">
            <w:pPr>
              <w:spacing w:line="276" w:lineRule="auto"/>
              <w:jc w:val="both"/>
              <w:rPr>
                <w:rFonts w:ascii="Cambria Math" w:hAnsi="Cambria Math" w:cstheme="minorHAnsi"/>
                <w:color w:val="000000" w:themeColor="text1"/>
              </w:rPr>
            </w:pPr>
            <w:r w:rsidRPr="00323796">
              <w:rPr>
                <w:rFonts w:ascii="Cambria Math" w:hAnsi="Cambria Math" w:cstheme="minorHAnsi"/>
                <w:color w:val="000000" w:themeColor="text1"/>
              </w:rPr>
              <w:t>6. papanicolaou.mp. [</w:t>
            </w:r>
            <w:proofErr w:type="spellStart"/>
            <w:r w:rsidRPr="00323796">
              <w:rPr>
                <w:rFonts w:ascii="Cambria Math" w:hAnsi="Cambria Math" w:cstheme="minorHAnsi"/>
                <w:color w:val="000000" w:themeColor="text1"/>
              </w:rPr>
              <w:t>mp</w:t>
            </w:r>
            <w:proofErr w:type="spellEnd"/>
            <w:r w:rsidRPr="00323796">
              <w:rPr>
                <w:rFonts w:ascii="Cambria Math" w:hAnsi="Cambria Math" w:cstheme="minorHAnsi"/>
                <w:color w:val="000000" w:themeColor="text1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  <w:p w:rsidR="00744D3F" w:rsidRPr="00323796" w:rsidRDefault="00744D3F" w:rsidP="008E4258">
            <w:pPr>
              <w:spacing w:line="276" w:lineRule="auto"/>
              <w:jc w:val="both"/>
              <w:rPr>
                <w:rFonts w:ascii="Cambria Math" w:hAnsi="Cambria Math" w:cstheme="minorHAnsi"/>
                <w:color w:val="000000" w:themeColor="text1"/>
              </w:rPr>
            </w:pPr>
            <w:r w:rsidRPr="00323796">
              <w:rPr>
                <w:rFonts w:ascii="Cambria Math" w:hAnsi="Cambria Math" w:cstheme="minorHAnsi"/>
                <w:color w:val="000000" w:themeColor="text1"/>
              </w:rPr>
              <w:t xml:space="preserve">7. </w:t>
            </w:r>
            <w:proofErr w:type="spellStart"/>
            <w:r w:rsidRPr="00323796">
              <w:rPr>
                <w:rFonts w:ascii="Cambria Math" w:hAnsi="Cambria Math" w:cstheme="minorHAnsi"/>
                <w:color w:val="000000" w:themeColor="text1"/>
              </w:rPr>
              <w:t>cytodiagnos</w:t>
            </w:r>
            <w:proofErr w:type="spellEnd"/>
            <w:r w:rsidRPr="00323796">
              <w:rPr>
                <w:rFonts w:ascii="Cambria Math" w:hAnsi="Cambria Math" w:cstheme="minorHAnsi"/>
                <w:color w:val="000000" w:themeColor="text1"/>
              </w:rPr>
              <w:t>*.</w:t>
            </w:r>
            <w:proofErr w:type="spellStart"/>
            <w:r w:rsidRPr="00323796">
              <w:rPr>
                <w:rFonts w:ascii="Cambria Math" w:hAnsi="Cambria Math" w:cstheme="minorHAnsi"/>
                <w:color w:val="000000" w:themeColor="text1"/>
              </w:rPr>
              <w:t>mp</w:t>
            </w:r>
            <w:proofErr w:type="spellEnd"/>
            <w:r w:rsidRPr="00323796">
              <w:rPr>
                <w:rFonts w:ascii="Cambria Math" w:hAnsi="Cambria Math" w:cstheme="minorHAnsi"/>
                <w:color w:val="000000" w:themeColor="text1"/>
              </w:rPr>
              <w:t>. [</w:t>
            </w:r>
            <w:proofErr w:type="spellStart"/>
            <w:r w:rsidRPr="00323796">
              <w:rPr>
                <w:rFonts w:ascii="Cambria Math" w:hAnsi="Cambria Math" w:cstheme="minorHAnsi"/>
                <w:color w:val="000000" w:themeColor="text1"/>
              </w:rPr>
              <w:t>mp</w:t>
            </w:r>
            <w:proofErr w:type="spellEnd"/>
            <w:r w:rsidRPr="00323796">
              <w:rPr>
                <w:rFonts w:ascii="Cambria Math" w:hAnsi="Cambria Math" w:cstheme="minorHAnsi"/>
                <w:color w:val="000000" w:themeColor="text1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  <w:p w:rsidR="00744D3F" w:rsidRPr="00323796" w:rsidRDefault="00744D3F" w:rsidP="008E4258">
            <w:pPr>
              <w:spacing w:line="276" w:lineRule="auto"/>
              <w:jc w:val="both"/>
              <w:rPr>
                <w:rFonts w:ascii="Cambria Math" w:hAnsi="Cambria Math" w:cstheme="minorHAnsi"/>
                <w:color w:val="000000" w:themeColor="text1"/>
              </w:rPr>
            </w:pPr>
            <w:r w:rsidRPr="00323796">
              <w:rPr>
                <w:rFonts w:ascii="Cambria Math" w:hAnsi="Cambria Math" w:cstheme="minorHAnsi"/>
                <w:color w:val="000000" w:themeColor="text1"/>
              </w:rPr>
              <w:t>8. 4 or 5 or 6 or 7</w:t>
            </w:r>
          </w:p>
          <w:p w:rsidR="00744D3F" w:rsidRPr="00323796" w:rsidRDefault="00744D3F" w:rsidP="008E4258">
            <w:pPr>
              <w:spacing w:line="480" w:lineRule="auto"/>
              <w:jc w:val="both"/>
              <w:rPr>
                <w:rFonts w:ascii="Cambria Math" w:hAnsi="Cambria Math" w:cstheme="minorHAnsi"/>
              </w:rPr>
            </w:pPr>
            <w:r w:rsidRPr="00323796">
              <w:rPr>
                <w:rFonts w:ascii="Cambria Math" w:hAnsi="Cambria Math" w:cstheme="minorHAnsi"/>
                <w:color w:val="000000" w:themeColor="text1"/>
              </w:rPr>
              <w:t>9. 3 and 8</w:t>
            </w:r>
          </w:p>
          <w:p w:rsidR="00744D3F" w:rsidRDefault="00744D3F" w:rsidP="008E4258">
            <w:pPr>
              <w:spacing w:line="276" w:lineRule="auto"/>
              <w:jc w:val="both"/>
              <w:rPr>
                <w:rFonts w:ascii="Cambria Math" w:hAnsi="Cambria Math" w:cstheme="minorHAnsi"/>
              </w:rPr>
            </w:pPr>
          </w:p>
        </w:tc>
      </w:tr>
    </w:tbl>
    <w:p w:rsidR="00744D3F" w:rsidRDefault="00744D3F" w:rsidP="00744D3F">
      <w:pPr>
        <w:spacing w:line="276" w:lineRule="auto"/>
        <w:jc w:val="both"/>
        <w:rPr>
          <w:rFonts w:ascii="Cambria Math" w:hAnsi="Cambria Math" w:cstheme="minorHAnsi"/>
        </w:rPr>
      </w:pPr>
      <w:bookmarkStart w:id="0" w:name="_GoBack"/>
      <w:bookmarkEnd w:id="0"/>
    </w:p>
    <w:sectPr w:rsidR="00744D3F" w:rsidSect="00347B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7C522E"/>
    <w:rsid w:val="000001C5"/>
    <w:rsid w:val="000123FB"/>
    <w:rsid w:val="00031983"/>
    <w:rsid w:val="0004766D"/>
    <w:rsid w:val="00056DA9"/>
    <w:rsid w:val="00074EDD"/>
    <w:rsid w:val="000753E5"/>
    <w:rsid w:val="000762C5"/>
    <w:rsid w:val="000911F8"/>
    <w:rsid w:val="000B6799"/>
    <w:rsid w:val="000E2ACE"/>
    <w:rsid w:val="001221E8"/>
    <w:rsid w:val="0012676A"/>
    <w:rsid w:val="00181C7E"/>
    <w:rsid w:val="0018250B"/>
    <w:rsid w:val="001C1DB7"/>
    <w:rsid w:val="001C4916"/>
    <w:rsid w:val="001D5F44"/>
    <w:rsid w:val="0020584A"/>
    <w:rsid w:val="002058AE"/>
    <w:rsid w:val="00211B9A"/>
    <w:rsid w:val="00212DCB"/>
    <w:rsid w:val="00224B0F"/>
    <w:rsid w:val="00285ECA"/>
    <w:rsid w:val="002878C5"/>
    <w:rsid w:val="00287A46"/>
    <w:rsid w:val="0029376B"/>
    <w:rsid w:val="002B0494"/>
    <w:rsid w:val="002B25CA"/>
    <w:rsid w:val="002D5C73"/>
    <w:rsid w:val="002F1040"/>
    <w:rsid w:val="002F1E6E"/>
    <w:rsid w:val="002F2BC0"/>
    <w:rsid w:val="002F42E5"/>
    <w:rsid w:val="0030474C"/>
    <w:rsid w:val="0032299A"/>
    <w:rsid w:val="00347BC6"/>
    <w:rsid w:val="0035678F"/>
    <w:rsid w:val="003A547D"/>
    <w:rsid w:val="003B01E6"/>
    <w:rsid w:val="003C06FB"/>
    <w:rsid w:val="003D3104"/>
    <w:rsid w:val="003E65A3"/>
    <w:rsid w:val="00403178"/>
    <w:rsid w:val="0040708A"/>
    <w:rsid w:val="004246D1"/>
    <w:rsid w:val="0043408D"/>
    <w:rsid w:val="00456ADD"/>
    <w:rsid w:val="004A0F2D"/>
    <w:rsid w:val="004A779B"/>
    <w:rsid w:val="004C7B85"/>
    <w:rsid w:val="004F6D3B"/>
    <w:rsid w:val="00511EA2"/>
    <w:rsid w:val="00582125"/>
    <w:rsid w:val="00593940"/>
    <w:rsid w:val="005D1C82"/>
    <w:rsid w:val="005D6F89"/>
    <w:rsid w:val="005D7FB4"/>
    <w:rsid w:val="006248BE"/>
    <w:rsid w:val="00687563"/>
    <w:rsid w:val="006A1913"/>
    <w:rsid w:val="006C335C"/>
    <w:rsid w:val="006E0FE9"/>
    <w:rsid w:val="006F7DED"/>
    <w:rsid w:val="007168DD"/>
    <w:rsid w:val="00732F20"/>
    <w:rsid w:val="0073426C"/>
    <w:rsid w:val="00735457"/>
    <w:rsid w:val="00744D3F"/>
    <w:rsid w:val="00747961"/>
    <w:rsid w:val="007867D1"/>
    <w:rsid w:val="00794D30"/>
    <w:rsid w:val="00795763"/>
    <w:rsid w:val="007C522E"/>
    <w:rsid w:val="008040A2"/>
    <w:rsid w:val="00806C9A"/>
    <w:rsid w:val="00836A65"/>
    <w:rsid w:val="008621DC"/>
    <w:rsid w:val="00865B2A"/>
    <w:rsid w:val="008B4CDC"/>
    <w:rsid w:val="008B5CBA"/>
    <w:rsid w:val="008B6C16"/>
    <w:rsid w:val="008E2552"/>
    <w:rsid w:val="00915A54"/>
    <w:rsid w:val="00935262"/>
    <w:rsid w:val="009572E3"/>
    <w:rsid w:val="00970627"/>
    <w:rsid w:val="00975117"/>
    <w:rsid w:val="00985C00"/>
    <w:rsid w:val="009A4603"/>
    <w:rsid w:val="009A4B9A"/>
    <w:rsid w:val="009A5DED"/>
    <w:rsid w:val="009A7797"/>
    <w:rsid w:val="009B7C31"/>
    <w:rsid w:val="009F34B2"/>
    <w:rsid w:val="00A1044D"/>
    <w:rsid w:val="00A33B34"/>
    <w:rsid w:val="00A57465"/>
    <w:rsid w:val="00A718C6"/>
    <w:rsid w:val="00A73C55"/>
    <w:rsid w:val="00A77538"/>
    <w:rsid w:val="00A85ADC"/>
    <w:rsid w:val="00AA16E2"/>
    <w:rsid w:val="00AD19A1"/>
    <w:rsid w:val="00AE00C0"/>
    <w:rsid w:val="00AE1F8A"/>
    <w:rsid w:val="00B056FC"/>
    <w:rsid w:val="00B34C31"/>
    <w:rsid w:val="00B45C41"/>
    <w:rsid w:val="00B51413"/>
    <w:rsid w:val="00B63CC1"/>
    <w:rsid w:val="00B76D40"/>
    <w:rsid w:val="00B95D99"/>
    <w:rsid w:val="00BB107E"/>
    <w:rsid w:val="00BC25CD"/>
    <w:rsid w:val="00BD0968"/>
    <w:rsid w:val="00BD2837"/>
    <w:rsid w:val="00BE13FD"/>
    <w:rsid w:val="00C34D4F"/>
    <w:rsid w:val="00C65D54"/>
    <w:rsid w:val="00C66208"/>
    <w:rsid w:val="00C80EAE"/>
    <w:rsid w:val="00CC5A2F"/>
    <w:rsid w:val="00CE633C"/>
    <w:rsid w:val="00D0223A"/>
    <w:rsid w:val="00D0383D"/>
    <w:rsid w:val="00D22A21"/>
    <w:rsid w:val="00D26706"/>
    <w:rsid w:val="00D30357"/>
    <w:rsid w:val="00D53574"/>
    <w:rsid w:val="00D53C02"/>
    <w:rsid w:val="00E41E49"/>
    <w:rsid w:val="00E44DB4"/>
    <w:rsid w:val="00E75936"/>
    <w:rsid w:val="00E81945"/>
    <w:rsid w:val="00E82440"/>
    <w:rsid w:val="00EA2F50"/>
    <w:rsid w:val="00EA58D7"/>
    <w:rsid w:val="00EA7E11"/>
    <w:rsid w:val="00EB4C8E"/>
    <w:rsid w:val="00EC1CD4"/>
    <w:rsid w:val="00EC29E8"/>
    <w:rsid w:val="00EC5138"/>
    <w:rsid w:val="00EF7210"/>
    <w:rsid w:val="00F1283F"/>
    <w:rsid w:val="00F63094"/>
    <w:rsid w:val="00F84F1B"/>
    <w:rsid w:val="00FA4C4C"/>
    <w:rsid w:val="00FA669E"/>
    <w:rsid w:val="00FB0E5E"/>
    <w:rsid w:val="00FB3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94C7A0-2873-4BFE-8017-733064A7A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7B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4D3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K.</dc:creator>
  <cp:keywords/>
  <dc:description/>
  <cp:lastModifiedBy>Ishwarya K.</cp:lastModifiedBy>
  <cp:revision>2</cp:revision>
  <dcterms:created xsi:type="dcterms:W3CDTF">2020-10-28T17:25:00Z</dcterms:created>
  <dcterms:modified xsi:type="dcterms:W3CDTF">2020-10-28T17:25:00Z</dcterms:modified>
</cp:coreProperties>
</file>